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1CCE9" w14:textId="3EE386D5" w:rsidR="004A43A4" w:rsidRPr="004A43A4" w:rsidRDefault="004A43A4" w:rsidP="004A43A4">
      <w:pPr>
        <w:pStyle w:val="1"/>
        <w:spacing w:before="0" w:after="0" w:line="30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A43A4">
        <w:rPr>
          <w:rFonts w:ascii="Times New Roman" w:hAnsi="Times New Roman" w:cs="Times New Roman" w:hint="eastAsia"/>
          <w:sz w:val="24"/>
          <w:szCs w:val="24"/>
        </w:rPr>
        <w:t>Supplementary data for:</w:t>
      </w:r>
    </w:p>
    <w:p w14:paraId="40C4AAB4" w14:textId="7DD1D271" w:rsidR="001B3CDD" w:rsidRPr="001B3CDD" w:rsidRDefault="001B3CDD" w:rsidP="001B3CDD">
      <w:pPr>
        <w:pStyle w:val="1"/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3CDD">
        <w:rPr>
          <w:rFonts w:ascii="Times New Roman" w:hAnsi="Times New Roman" w:cs="Times New Roman"/>
          <w:sz w:val="24"/>
          <w:szCs w:val="24"/>
        </w:rPr>
        <w:t>Mitigating CO</w:t>
      </w:r>
      <w:r w:rsidRPr="001B3C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3CDD">
        <w:rPr>
          <w:rFonts w:ascii="Times New Roman" w:hAnsi="Times New Roman" w:cs="Times New Roman"/>
          <w:sz w:val="24"/>
          <w:szCs w:val="24"/>
        </w:rPr>
        <w:t xml:space="preserve"> emissions associated with digital economy sectors through whole supply chain management</w:t>
      </w:r>
    </w:p>
    <w:p w14:paraId="467876B7" w14:textId="4002313F" w:rsidR="00A51D31" w:rsidRPr="002570BF" w:rsidRDefault="00A51D31" w:rsidP="00A51D31">
      <w:pPr>
        <w:pStyle w:val="a7"/>
        <w:spacing w:line="360" w:lineRule="auto"/>
        <w:ind w:firstLineChars="200" w:firstLine="422"/>
        <w:jc w:val="center"/>
        <w:rPr>
          <w:rFonts w:ascii="Times New Roman" w:hAnsi="Times New Roman" w:cs="Times New Roman" w:hint="eastAsia"/>
          <w:b/>
          <w:bCs/>
          <w:sz w:val="21"/>
          <w:szCs w:val="28"/>
        </w:rPr>
      </w:pPr>
      <w:r w:rsidRPr="002570BF">
        <w:rPr>
          <w:rFonts w:ascii="Times New Roman" w:hAnsi="Times New Roman" w:cs="Times New Roman"/>
          <w:b/>
          <w:bCs/>
          <w:sz w:val="21"/>
          <w:szCs w:val="28"/>
        </w:rPr>
        <w:t xml:space="preserve">Table </w:t>
      </w:r>
      <w:r w:rsidR="002570BF" w:rsidRPr="002570BF">
        <w:rPr>
          <w:rFonts w:ascii="Times New Roman" w:hAnsi="Times New Roman" w:cs="Times New Roman" w:hint="eastAsia"/>
          <w:b/>
          <w:bCs/>
          <w:sz w:val="21"/>
          <w:szCs w:val="28"/>
        </w:rPr>
        <w:t>S</w:t>
      </w:r>
      <w:r w:rsidR="0063081A" w:rsidRPr="002570BF">
        <w:rPr>
          <w:rFonts w:ascii="Times New Roman" w:hAnsi="Times New Roman" w:cs="Times New Roman" w:hint="eastAsia"/>
          <w:b/>
          <w:bCs/>
          <w:sz w:val="21"/>
          <w:szCs w:val="28"/>
        </w:rPr>
        <w:t>4</w:t>
      </w:r>
      <w:r w:rsidRPr="002570BF">
        <w:rPr>
          <w:rFonts w:ascii="Times New Roman" w:hAnsi="Times New Roman" w:cs="Times New Roman" w:hint="eastAsia"/>
          <w:b/>
          <w:bCs/>
          <w:sz w:val="21"/>
          <w:szCs w:val="28"/>
        </w:rPr>
        <w:t>.</w:t>
      </w:r>
      <w:r w:rsidRPr="002570BF">
        <w:rPr>
          <w:rFonts w:ascii="Times New Roman" w:hAnsi="Times New Roman" w:cs="Times New Roman"/>
          <w:b/>
          <w:bCs/>
          <w:sz w:val="21"/>
          <w:szCs w:val="28"/>
        </w:rPr>
        <w:t xml:space="preserve"> C</w:t>
      </w:r>
      <w:r w:rsidRPr="002570BF">
        <w:rPr>
          <w:rFonts w:ascii="Times New Roman" w:hAnsi="Times New Roman" w:cs="Times New Roman" w:hint="eastAsia"/>
          <w:b/>
          <w:bCs/>
          <w:sz w:val="21"/>
          <w:szCs w:val="28"/>
        </w:rPr>
        <w:t>O</w:t>
      </w:r>
      <w:r w:rsidRPr="002570BF">
        <w:rPr>
          <w:rFonts w:ascii="Times New Roman" w:hAnsi="Times New Roman" w:cs="Times New Roman" w:hint="eastAsia"/>
          <w:b/>
          <w:bCs/>
          <w:sz w:val="21"/>
          <w:szCs w:val="28"/>
          <w:vertAlign w:val="subscript"/>
        </w:rPr>
        <w:t>2</w:t>
      </w:r>
      <w:r w:rsidRPr="002570BF">
        <w:rPr>
          <w:rFonts w:ascii="Times New Roman" w:hAnsi="Times New Roman" w:cs="Times New Roman"/>
          <w:b/>
          <w:bCs/>
          <w:sz w:val="21"/>
          <w:szCs w:val="28"/>
        </w:rPr>
        <w:t xml:space="preserve"> Emission</w:t>
      </w:r>
      <w:r w:rsidR="00BE23FE" w:rsidRPr="002570BF">
        <w:rPr>
          <w:rFonts w:ascii="Times New Roman" w:hAnsi="Times New Roman" w:cs="Times New Roman"/>
          <w:b/>
          <w:bCs/>
          <w:sz w:val="21"/>
          <w:szCs w:val="28"/>
        </w:rPr>
        <w:t xml:space="preserve"> </w:t>
      </w:r>
      <w:r w:rsidR="00BE23FE" w:rsidRPr="002570BF">
        <w:rPr>
          <w:rFonts w:ascii="Times New Roman" w:hAnsi="Times New Roman" w:cs="Times New Roman" w:hint="eastAsia"/>
          <w:b/>
          <w:bCs/>
          <w:sz w:val="21"/>
          <w:szCs w:val="28"/>
        </w:rPr>
        <w:t>rank</w:t>
      </w:r>
      <w:r w:rsidRPr="002570BF">
        <w:rPr>
          <w:rFonts w:ascii="Times New Roman" w:hAnsi="Times New Roman" w:cs="Times New Roman"/>
          <w:b/>
          <w:bCs/>
          <w:sz w:val="21"/>
          <w:szCs w:val="28"/>
        </w:rPr>
        <w:t>s of 42 Sectors in Zhejiang Province</w:t>
      </w:r>
      <w:r w:rsidR="002570BF" w:rsidRPr="002570BF">
        <w:rPr>
          <w:rFonts w:ascii="Times New Roman" w:hAnsi="Times New Roman" w:cs="Times New Roman" w:hint="eastAsia"/>
          <w:b/>
          <w:bCs/>
          <w:sz w:val="21"/>
          <w:szCs w:val="28"/>
        </w:rPr>
        <w:t>.</w:t>
      </w:r>
    </w:p>
    <w:tbl>
      <w:tblPr>
        <w:tblW w:w="970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3583"/>
        <w:gridCol w:w="1353"/>
        <w:gridCol w:w="1353"/>
        <w:gridCol w:w="1353"/>
        <w:gridCol w:w="1354"/>
      </w:tblGrid>
      <w:tr w:rsidR="00A51D31" w:rsidRPr="00731198" w14:paraId="6EE6DBC4" w14:textId="77777777" w:rsidTr="00574505">
        <w:trPr>
          <w:trHeight w:val="288"/>
          <w:jc w:val="center"/>
        </w:trPr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1869" w14:textId="77777777" w:rsidR="00A51D31" w:rsidRPr="0043259C" w:rsidRDefault="00A51D31" w:rsidP="00EA51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al</w:t>
            </w: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O.</w:t>
            </w:r>
          </w:p>
        </w:tc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2406" w14:textId="77777777" w:rsidR="00A51D31" w:rsidRPr="0043259C" w:rsidRDefault="00A51D31" w:rsidP="00EA51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ector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D6A4" w14:textId="465B87A3" w:rsidR="00A51D31" w:rsidRPr="0043259C" w:rsidRDefault="00A51D31" w:rsidP="00EA51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roduction-based</w:t>
            </w:r>
            <w:r w:rsid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ank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30F6" w14:textId="2D808BE9" w:rsidR="00A51D31" w:rsidRPr="0043259C" w:rsidRDefault="00A51D31" w:rsidP="00EA51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nsumption-based</w:t>
            </w:r>
            <w:r w:rsidR="003548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ank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2FF8" w14:textId="50F69C9D" w:rsidR="00A51D31" w:rsidRPr="0043259C" w:rsidRDefault="00A51D31" w:rsidP="00EA51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come-based</w:t>
            </w:r>
            <w:r w:rsidR="00354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548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3ECB" w14:textId="2B16CDFB" w:rsidR="00A51D31" w:rsidRPr="0043259C" w:rsidRDefault="00A51D31" w:rsidP="00EA517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etweenness-based</w:t>
            </w:r>
            <w:r w:rsidR="003548F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ank</w:t>
            </w:r>
          </w:p>
        </w:tc>
      </w:tr>
      <w:tr w:rsidR="0070785F" w:rsidRPr="00731198" w14:paraId="50FF01CE" w14:textId="77777777" w:rsidTr="0070785F">
        <w:trPr>
          <w:trHeight w:val="288"/>
          <w:jc w:val="center"/>
        </w:trPr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EF3B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7C2F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ricultural, forestry, livestock, fishery products and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D111" w14:textId="02E10DC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69A5" w14:textId="0CEAB0D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B25" w14:textId="1FC87CC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79DE" w14:textId="6F1367F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</w:tr>
      <w:tr w:rsidR="0070785F" w:rsidRPr="00731198" w14:paraId="46ECEFCF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F5129A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11D784D3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al mining and selection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5531" w14:textId="40E9846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7AB" w14:textId="51955E8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1DCE" w14:textId="71AD254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5B01" w14:textId="3F1F426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</w:p>
        </w:tc>
      </w:tr>
      <w:tr w:rsidR="0070785F" w:rsidRPr="00731198" w14:paraId="666E51C3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AB8A5C1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68BB9083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roleum and natural gas extraction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E2A7" w14:textId="75EABE4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48A" w14:textId="5DD9459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B659" w14:textId="173DCD9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3AF" w14:textId="64924A1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</w:tr>
      <w:tr w:rsidR="0070785F" w:rsidRPr="00731198" w14:paraId="0BB06267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4380BB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5AE4613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mine selection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0CF7" w14:textId="2BE3C5E9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0CD7" w14:textId="27B8529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54EA" w14:textId="7C732FB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99C7" w14:textId="1C6983A6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</w:t>
            </w:r>
          </w:p>
        </w:tc>
      </w:tr>
      <w:tr w:rsidR="0070785F" w:rsidRPr="00731198" w14:paraId="60C68D14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8BBCDAE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7CE51E5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metallic mineral and other mine selection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952F" w14:textId="298B023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017D" w14:textId="28B7A86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1B50" w14:textId="5BD8C0B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8C21" w14:textId="7DD02536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</w:tr>
      <w:tr w:rsidR="0070785F" w:rsidRPr="00731198" w14:paraId="492A3840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C1F0FDB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EB02B5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 and tobacco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4A5B" w14:textId="66EB8D7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80C" w14:textId="024DAE5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B6AC" w14:textId="05BD443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B4D0" w14:textId="22738CA9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</w:tr>
      <w:tr w:rsidR="0070785F" w:rsidRPr="00731198" w14:paraId="51EA359D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3BCBAE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A5C0179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xtil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3DAD" w14:textId="5D9294F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CA98" w14:textId="28F206E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249F" w14:textId="0AB7F85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EE42" w14:textId="6F52D00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</w:tr>
      <w:tr w:rsidR="0070785F" w:rsidRPr="00731198" w14:paraId="431C22B4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117A77F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3817659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xtile, footwear, leather, and feather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0B8D" w14:textId="1669DB3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42F" w14:textId="57AEBC5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AF3F" w14:textId="1FAFFE9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B5C" w14:textId="28E18E96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</w:p>
        </w:tc>
      </w:tr>
      <w:tr w:rsidR="0070785F" w:rsidRPr="00731198" w14:paraId="51F2859B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6C3E04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893E523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od processing products and furnit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6B6" w14:textId="342344F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632D" w14:textId="47CD2F5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6B86" w14:textId="734FC48D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B3AB" w14:textId="41A6E67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</w:tr>
      <w:tr w:rsidR="0070785F" w:rsidRPr="00731198" w14:paraId="7E052D4C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FC6705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7109113E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per, printing, and educational, cultural, sports good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5CFB" w14:textId="1A1A46E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BA8F" w14:textId="1B510FA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F4AF" w14:textId="2D2351E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DDA0" w14:textId="76CA729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</w:tr>
      <w:tr w:rsidR="0070785F" w:rsidRPr="00731198" w14:paraId="3A2507E8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7A7A536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6579D1F8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troleum, coke products, and nuclear fuel process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0A1" w14:textId="04F94A6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BBCA" w14:textId="04D1558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347" w14:textId="26A3516D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E0A" w14:textId="71E5A5F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</w:tr>
      <w:tr w:rsidR="0070785F" w:rsidRPr="00731198" w14:paraId="0F11901A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9AD13B1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FD940E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mical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6C7D" w14:textId="33DD1F3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736" w14:textId="480CCFA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BE7A" w14:textId="1CA8E0B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0B76" w14:textId="182AA16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</w:tr>
      <w:tr w:rsidR="0070785F" w:rsidRPr="00731198" w14:paraId="2D9CD1A4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D1EDF1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3A20EBE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metallic mineral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0D9" w14:textId="1EB6DD9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25CC" w14:textId="3975CB0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C919" w14:textId="15997E5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6A38" w14:textId="285A7E0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</w:tr>
      <w:tr w:rsidR="0070785F" w:rsidRPr="00731198" w14:paraId="742363F3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235E9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BF1854E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smelting and rolling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B3EA" w14:textId="66A8743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E2C8" w14:textId="25046B99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1D81" w14:textId="14F229E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814E" w14:textId="616136B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  <w:tr w:rsidR="0070785F" w:rsidRPr="00731198" w14:paraId="4C8B5EB7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CBE6095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7E8BFEFB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product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EA1" w14:textId="4192905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E29C" w14:textId="6D0C66B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58A2" w14:textId="4268EE46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1025" w14:textId="658F5BE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70785F" w:rsidRPr="00731198" w14:paraId="6966DABE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BD7550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144A47F2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equi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C624" w14:textId="14B314C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0188" w14:textId="407F367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FEC" w14:textId="17FEFCF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DD4F" w14:textId="214870A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</w:tr>
      <w:tr w:rsidR="0070785F" w:rsidRPr="00731198" w14:paraId="2685EC9C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9E289F6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72D35B29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alized equi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27F6" w14:textId="0DF7F2F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C9C7" w14:textId="6B7BAA1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715" w14:textId="6D22BD7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7122" w14:textId="1FD859D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</w:tr>
      <w:tr w:rsidR="0070785F" w:rsidRPr="00731198" w14:paraId="1D9F8DDE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AD2EC8B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8C98277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ortation equi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CD59" w14:textId="632BDB1D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910" w14:textId="68D895B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A77" w14:textId="465B556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EDEE" w14:textId="46D8269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</w:t>
            </w:r>
          </w:p>
        </w:tc>
      </w:tr>
      <w:tr w:rsidR="0070785F" w:rsidRPr="00731198" w14:paraId="1E75B191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D123F4A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1012B1D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rical machinery and equi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EC56" w14:textId="260E960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678C" w14:textId="6AB0512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4A90" w14:textId="5A5A4D3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54F2" w14:textId="358F054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</w:tr>
      <w:tr w:rsidR="0070785F" w:rsidRPr="00731198" w14:paraId="3F8221FA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429BF80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70A45156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ruments and meter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4727" w14:textId="3B091FC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732" w14:textId="4752AF1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5E3" w14:textId="2AC414F6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4E84" w14:textId="664A593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</w:tr>
      <w:tr w:rsidR="0070785F" w:rsidRPr="00731198" w14:paraId="572D0723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E5E4FC1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3269A73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manufacturing products and wast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E0A6" w14:textId="5A7EB3D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4D52" w14:textId="76ED984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DDD" w14:textId="1ACD4E1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406A" w14:textId="6035077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</w:tr>
      <w:tr w:rsidR="0070785F" w:rsidRPr="00731198" w14:paraId="0F727401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77A161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976F403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products, machinery, and equipment repair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CE9D" w14:textId="536C62E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275E" w14:textId="12A07F2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BD1" w14:textId="0278DD5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363" w14:textId="18F2106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</w:p>
        </w:tc>
      </w:tr>
      <w:tr w:rsidR="0070785F" w:rsidRPr="00731198" w14:paraId="029EA03D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4D91631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7353440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duction and supply of electricity, hea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04C" w14:textId="325E2B3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78EB" w14:textId="7D25BE1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8E47" w14:textId="6799E99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ECC9" w14:textId="511A999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</w:tr>
      <w:tr w:rsidR="0070785F" w:rsidRPr="00731198" w14:paraId="31D1B0B1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A75F936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AE6572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 production and suppl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1990" w14:textId="5E61128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7658" w14:textId="6080631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6F5" w14:textId="7A3782C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632" w14:textId="1576057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</w:tr>
      <w:tr w:rsidR="0070785F" w:rsidRPr="00731198" w14:paraId="5632A6DB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743670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959531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production and suppl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2CA4" w14:textId="3AE73AE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76C1" w14:textId="5E03344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A885" w14:textId="69E13AD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F16D" w14:textId="36B5A4CD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</w:tr>
      <w:tr w:rsidR="0070785F" w:rsidRPr="00731198" w14:paraId="54B0F87B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0380B9A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122104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ructi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2F78" w14:textId="2E854E9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CBBC" w14:textId="68BEBA0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CD87" w14:textId="335272A6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A9E9" w14:textId="5CA6989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</w:tr>
      <w:tr w:rsidR="0070785F" w:rsidRPr="00731198" w14:paraId="22DC5126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439604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48303DBE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olesale and retail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EB5" w14:textId="44D8B4A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A0A" w14:textId="7369BCA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AE3E" w14:textId="4A2012E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369F" w14:textId="691C416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</w:tr>
      <w:tr w:rsidR="0070785F" w:rsidRPr="00731198" w14:paraId="617FBAB7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21DB0B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2DD36B3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portation, storage, and postal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34B1" w14:textId="192D519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1E9A" w14:textId="1F120A3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CB8B" w14:textId="689B258D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5EB" w14:textId="7AE8EA3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70785F" w:rsidRPr="00731198" w14:paraId="3BDDF0C4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C2AF038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164E8A35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ommodation and cater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E274" w14:textId="55850AB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55C0" w14:textId="2BF4437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B03E" w14:textId="4C28CCB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059" w14:textId="26A6858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</w:tc>
      </w:tr>
      <w:tr w:rsidR="0070785F" w:rsidRPr="00731198" w14:paraId="6402AA90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C6A6166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82769D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anc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4AB" w14:textId="640494C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EC22" w14:textId="6E4B5669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E0A" w14:textId="6825D4B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FBC" w14:textId="792502E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</w:t>
            </w:r>
          </w:p>
        </w:tc>
      </w:tr>
      <w:tr w:rsidR="0070785F" w:rsidRPr="00731198" w14:paraId="75C0E1A6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5564A27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6A678CF6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 estat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AE8F" w14:textId="12A061B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5AB9" w14:textId="192864B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3C95" w14:textId="7B1E27B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DA4" w14:textId="7C09C70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</w:tr>
      <w:tr w:rsidR="0070785F" w:rsidRPr="00731198" w14:paraId="388B969D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9D8DE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4E5A70DF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asing and business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088E" w14:textId="4788433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EDB" w14:textId="439AA68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875C" w14:textId="2C5C9FB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990F" w14:textId="2D6448B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</w:tr>
      <w:tr w:rsidR="0070785F" w:rsidRPr="00731198" w14:paraId="6FD4DBC6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E1DC76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7785187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earch and experimental develop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72F9" w14:textId="335134F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683" w14:textId="5ED9642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1114" w14:textId="5812A10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FCAA" w14:textId="65CA12C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</w:tr>
      <w:tr w:rsidR="0070785F" w:rsidRPr="00731198" w14:paraId="592D8BC9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0028D9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52BF8A8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rehensive technical servic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071F" w14:textId="43C4ECE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EBAE" w14:textId="5CC71D16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DA0" w14:textId="60A4A41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BDAE" w14:textId="591ABBD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</w:tr>
      <w:tr w:rsidR="0070785F" w:rsidRPr="00731198" w14:paraId="2C17F502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58741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36B4B10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 conservancy, environment, and public facility manage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613" w14:textId="51D2073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C8C2" w14:textId="55D31EA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9CDB" w14:textId="1C155DC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6A5A" w14:textId="09BF4D5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</w:tr>
      <w:tr w:rsidR="0070785F" w:rsidRPr="00731198" w14:paraId="747BE66C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E1F204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7B26E3E4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dent services, repair, and other servic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8B54" w14:textId="43ACBC25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E5C4" w14:textId="588FEFE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5849" w14:textId="6F3F6039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B852" w14:textId="0A505B6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</w:tr>
      <w:tr w:rsidR="0070785F" w:rsidRPr="00731198" w14:paraId="12549A49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043A5C2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lastRenderedPageBreak/>
              <w:t>37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4E3AEC4D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243C" w14:textId="17FF420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89B" w14:textId="04A7154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EBD" w14:textId="6532D4A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6A0" w14:textId="1E2E3B6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</w:tr>
      <w:tr w:rsidR="0070785F" w:rsidRPr="00731198" w14:paraId="0A375A23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2AF940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4CF6CA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 and social wor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D3EF" w14:textId="612705C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3C4F" w14:textId="43EDD1BC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7D4A" w14:textId="258AC10A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4A83" w14:textId="53978DC7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</w:tr>
      <w:tr w:rsidR="0070785F" w:rsidRPr="00731198" w14:paraId="349E10E4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8899C54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23EEB0E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ture, sports, and entertainm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35D3" w14:textId="2B1BF809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D344" w14:textId="694AA73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BBF4" w14:textId="76173E5F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8131" w14:textId="096481AE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</w:tc>
      </w:tr>
      <w:tr w:rsidR="0070785F" w:rsidRPr="00731198" w14:paraId="418B8A50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EFAB75F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6359885C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 administration, social security, and social organizatio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0AE2" w14:textId="10DF2E19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7BA8" w14:textId="7E207CA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CA1A" w14:textId="22E0ADE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1AD6" w14:textId="0B6B6CC0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</w:tr>
      <w:tr w:rsidR="0070785F" w:rsidRPr="00731198" w14:paraId="6F4E18B8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1460198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15B7F897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 industries of digital econom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8090" w14:textId="39273161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E7A3" w14:textId="7C9D4BA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B18" w14:textId="3D075B28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5802" w14:textId="7DA8A749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70785F" w:rsidRPr="00731198" w14:paraId="40195EB4" w14:textId="77777777" w:rsidTr="0070785F">
        <w:trPr>
          <w:trHeight w:val="288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173C70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731198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7076563F" w14:textId="77777777" w:rsidR="0070785F" w:rsidRPr="00731198" w:rsidRDefault="0070785F" w:rsidP="0070785F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  <w:szCs w:val="22"/>
              </w:rPr>
            </w:pPr>
            <w:r w:rsidRPr="0043259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43259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dustrial digitalizat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AC9F" w14:textId="5FD8A144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450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5FB73" w14:textId="0BD515C3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1A48" w14:textId="7C12AC82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1C24" w14:textId="483C026B" w:rsidR="0070785F" w:rsidRPr="0043259C" w:rsidRDefault="0070785F" w:rsidP="0070785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0785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2FD58584" w14:textId="77777777" w:rsidR="00DC29E6" w:rsidRDefault="00DC29E6" w:rsidP="001A44BD">
      <w:pPr>
        <w:pStyle w:val="a7"/>
        <w:spacing w:line="360" w:lineRule="auto"/>
        <w:ind w:firstLineChars="200" w:firstLine="400"/>
        <w:jc w:val="center"/>
        <w:rPr>
          <w:rFonts w:hint="eastAsia"/>
        </w:rPr>
      </w:pPr>
    </w:p>
    <w:sectPr w:rsidR="00DC2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10323" w14:textId="77777777" w:rsidR="00833C24" w:rsidRDefault="00833C24" w:rsidP="00A51D31">
      <w:pPr>
        <w:rPr>
          <w:rFonts w:hint="eastAsia"/>
        </w:rPr>
      </w:pPr>
      <w:r>
        <w:separator/>
      </w:r>
    </w:p>
  </w:endnote>
  <w:endnote w:type="continuationSeparator" w:id="0">
    <w:p w14:paraId="20E0C8E2" w14:textId="77777777" w:rsidR="00833C24" w:rsidRDefault="00833C24" w:rsidP="00A51D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B8C64" w14:textId="77777777" w:rsidR="00833C24" w:rsidRDefault="00833C24" w:rsidP="00A51D31">
      <w:pPr>
        <w:rPr>
          <w:rFonts w:hint="eastAsia"/>
        </w:rPr>
      </w:pPr>
      <w:r>
        <w:separator/>
      </w:r>
    </w:p>
  </w:footnote>
  <w:footnote w:type="continuationSeparator" w:id="0">
    <w:p w14:paraId="3C7935E3" w14:textId="77777777" w:rsidR="00833C24" w:rsidRDefault="00833C24" w:rsidP="00A51D3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E00EBF"/>
    <w:multiLevelType w:val="hybridMultilevel"/>
    <w:tmpl w:val="BD26CDF6"/>
    <w:lvl w:ilvl="0" w:tplc="24F87FC8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62ABD2D"/>
    <w:multiLevelType w:val="singleLevel"/>
    <w:tmpl w:val="762ABD2D"/>
    <w:lvl w:ilvl="0">
      <w:start w:val="1"/>
      <w:numFmt w:val="decimal"/>
      <w:suff w:val="nothing"/>
      <w:lvlText w:val="（%1）"/>
      <w:lvlJc w:val="left"/>
      <w:pPr>
        <w:ind w:left="-60"/>
      </w:pPr>
      <w:rPr>
        <w:rFonts w:hint="default"/>
        <w:sz w:val="24"/>
        <w:szCs w:val="24"/>
      </w:rPr>
    </w:lvl>
  </w:abstractNum>
  <w:abstractNum w:abstractNumId="2" w15:restartNumberingAfterBreak="0">
    <w:nsid w:val="7ECD649A"/>
    <w:multiLevelType w:val="hybridMultilevel"/>
    <w:tmpl w:val="DF6847F6"/>
    <w:lvl w:ilvl="0" w:tplc="9D289490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1871498">
    <w:abstractNumId w:val="1"/>
  </w:num>
  <w:num w:numId="2" w16cid:durableId="1931542768">
    <w:abstractNumId w:val="0"/>
  </w:num>
  <w:num w:numId="3" w16cid:durableId="6762005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7DE"/>
    <w:rsid w:val="00043BDA"/>
    <w:rsid w:val="00067107"/>
    <w:rsid w:val="00090595"/>
    <w:rsid w:val="0009443B"/>
    <w:rsid w:val="000963B6"/>
    <w:rsid w:val="0010392F"/>
    <w:rsid w:val="0010557C"/>
    <w:rsid w:val="00150DD5"/>
    <w:rsid w:val="00193215"/>
    <w:rsid w:val="001A44BD"/>
    <w:rsid w:val="001B3CDD"/>
    <w:rsid w:val="001B3D7E"/>
    <w:rsid w:val="001E2A7C"/>
    <w:rsid w:val="00234CF4"/>
    <w:rsid w:val="002570BF"/>
    <w:rsid w:val="00270462"/>
    <w:rsid w:val="002953C5"/>
    <w:rsid w:val="002B546B"/>
    <w:rsid w:val="002C6C61"/>
    <w:rsid w:val="002D1C32"/>
    <w:rsid w:val="002F4F3C"/>
    <w:rsid w:val="00303FE9"/>
    <w:rsid w:val="00351587"/>
    <w:rsid w:val="003548FB"/>
    <w:rsid w:val="00356446"/>
    <w:rsid w:val="00360DBD"/>
    <w:rsid w:val="003A15E3"/>
    <w:rsid w:val="003A79B5"/>
    <w:rsid w:val="0041614B"/>
    <w:rsid w:val="004302EE"/>
    <w:rsid w:val="00441689"/>
    <w:rsid w:val="00467FCB"/>
    <w:rsid w:val="0049785B"/>
    <w:rsid w:val="004A43A4"/>
    <w:rsid w:val="004C0E47"/>
    <w:rsid w:val="004D30D1"/>
    <w:rsid w:val="0051289C"/>
    <w:rsid w:val="00574505"/>
    <w:rsid w:val="00583055"/>
    <w:rsid w:val="00597DA4"/>
    <w:rsid w:val="005B42DD"/>
    <w:rsid w:val="006173FC"/>
    <w:rsid w:val="0063081A"/>
    <w:rsid w:val="00651205"/>
    <w:rsid w:val="007024A0"/>
    <w:rsid w:val="0070785F"/>
    <w:rsid w:val="007423CC"/>
    <w:rsid w:val="00752663"/>
    <w:rsid w:val="007764A4"/>
    <w:rsid w:val="007A52B2"/>
    <w:rsid w:val="007C0F21"/>
    <w:rsid w:val="007F3FA0"/>
    <w:rsid w:val="00833C24"/>
    <w:rsid w:val="00861B75"/>
    <w:rsid w:val="0086215C"/>
    <w:rsid w:val="008661D4"/>
    <w:rsid w:val="008855FD"/>
    <w:rsid w:val="008A3B99"/>
    <w:rsid w:val="008B4F4E"/>
    <w:rsid w:val="008E5046"/>
    <w:rsid w:val="00911776"/>
    <w:rsid w:val="00927D0E"/>
    <w:rsid w:val="009329A4"/>
    <w:rsid w:val="00935ED2"/>
    <w:rsid w:val="00944205"/>
    <w:rsid w:val="00960215"/>
    <w:rsid w:val="009760EB"/>
    <w:rsid w:val="009A43C9"/>
    <w:rsid w:val="009B39D8"/>
    <w:rsid w:val="009C1CF5"/>
    <w:rsid w:val="009D135D"/>
    <w:rsid w:val="009D2753"/>
    <w:rsid w:val="009E4E16"/>
    <w:rsid w:val="00A51D31"/>
    <w:rsid w:val="00A63ACB"/>
    <w:rsid w:val="00A80DE3"/>
    <w:rsid w:val="00A858DD"/>
    <w:rsid w:val="00A96BCF"/>
    <w:rsid w:val="00AA3C1B"/>
    <w:rsid w:val="00AA77EA"/>
    <w:rsid w:val="00AB684B"/>
    <w:rsid w:val="00AF1684"/>
    <w:rsid w:val="00B06C05"/>
    <w:rsid w:val="00B07A85"/>
    <w:rsid w:val="00B12A81"/>
    <w:rsid w:val="00B577FE"/>
    <w:rsid w:val="00BB29B2"/>
    <w:rsid w:val="00BE0CD2"/>
    <w:rsid w:val="00BE23FE"/>
    <w:rsid w:val="00BF4078"/>
    <w:rsid w:val="00BF6CF9"/>
    <w:rsid w:val="00C47CA6"/>
    <w:rsid w:val="00C55B17"/>
    <w:rsid w:val="00C93F77"/>
    <w:rsid w:val="00C9420C"/>
    <w:rsid w:val="00CA114B"/>
    <w:rsid w:val="00CB5C42"/>
    <w:rsid w:val="00CB61C8"/>
    <w:rsid w:val="00CC685B"/>
    <w:rsid w:val="00CF456F"/>
    <w:rsid w:val="00D03A45"/>
    <w:rsid w:val="00D05999"/>
    <w:rsid w:val="00D11DDD"/>
    <w:rsid w:val="00D237DE"/>
    <w:rsid w:val="00D665A0"/>
    <w:rsid w:val="00DC29E6"/>
    <w:rsid w:val="00E10768"/>
    <w:rsid w:val="00E14144"/>
    <w:rsid w:val="00E4702F"/>
    <w:rsid w:val="00E7399E"/>
    <w:rsid w:val="00E851E8"/>
    <w:rsid w:val="00EA5173"/>
    <w:rsid w:val="00F41116"/>
    <w:rsid w:val="00F44E7D"/>
    <w:rsid w:val="00F4507C"/>
    <w:rsid w:val="00F50A60"/>
    <w:rsid w:val="00FD0031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F17FB"/>
  <w15:chartTrackingRefBased/>
  <w15:docId w15:val="{D38726F3-5E61-4E6C-A829-8916EAFF8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D31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qFormat/>
    <w:rsid w:val="00A51D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A51D31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nhideWhenUsed/>
    <w:qFormat/>
    <w:rsid w:val="00A51D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A51D3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A51D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5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D31"/>
    <w:rPr>
      <w:sz w:val="18"/>
      <w:szCs w:val="18"/>
    </w:rPr>
  </w:style>
  <w:style w:type="character" w:customStyle="1" w:styleId="10">
    <w:name w:val="标题 1 字符"/>
    <w:basedOn w:val="a0"/>
    <w:link w:val="1"/>
    <w:rsid w:val="00A51D31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A51D31"/>
    <w:rPr>
      <w:rFonts w:ascii="Arial" w:eastAsia="黑体" w:hAnsi="Arial" w:cstheme="minorBidi"/>
      <w:b/>
      <w:sz w:val="32"/>
      <w:szCs w:val="24"/>
    </w:rPr>
  </w:style>
  <w:style w:type="character" w:customStyle="1" w:styleId="30">
    <w:name w:val="标题 3 字符"/>
    <w:basedOn w:val="a0"/>
    <w:link w:val="3"/>
    <w:rsid w:val="00A51D31"/>
    <w:rPr>
      <w:rFonts w:asciiTheme="minorHAnsi" w:eastAsiaTheme="minorEastAsia" w:hAnsiTheme="minorHAnsi" w:cstheme="minorBidi"/>
      <w:b/>
      <w:bCs/>
      <w:sz w:val="32"/>
      <w:szCs w:val="32"/>
    </w:rPr>
  </w:style>
  <w:style w:type="character" w:customStyle="1" w:styleId="40">
    <w:name w:val="标题 4 字符"/>
    <w:basedOn w:val="a0"/>
    <w:link w:val="4"/>
    <w:semiHidden/>
    <w:rsid w:val="00A51D3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caption"/>
    <w:basedOn w:val="a"/>
    <w:next w:val="a"/>
    <w:unhideWhenUsed/>
    <w:qFormat/>
    <w:rsid w:val="00A51D31"/>
    <w:rPr>
      <w:rFonts w:ascii="Arial" w:eastAsia="黑体" w:hAnsi="Arial"/>
      <w:sz w:val="20"/>
    </w:rPr>
  </w:style>
  <w:style w:type="paragraph" w:styleId="a8">
    <w:name w:val="annotation text"/>
    <w:basedOn w:val="a"/>
    <w:link w:val="a9"/>
    <w:qFormat/>
    <w:rsid w:val="00A51D31"/>
    <w:pPr>
      <w:jc w:val="left"/>
    </w:pPr>
  </w:style>
  <w:style w:type="character" w:customStyle="1" w:styleId="a9">
    <w:name w:val="批注文字 字符"/>
    <w:basedOn w:val="a0"/>
    <w:link w:val="a8"/>
    <w:rsid w:val="00A51D31"/>
    <w:rPr>
      <w:rFonts w:asciiTheme="minorHAnsi" w:eastAsiaTheme="minorEastAsia" w:hAnsiTheme="minorHAnsi" w:cstheme="minorBidi"/>
      <w:sz w:val="21"/>
      <w:szCs w:val="24"/>
    </w:rPr>
  </w:style>
  <w:style w:type="paragraph" w:styleId="aa">
    <w:name w:val="Plain Text"/>
    <w:basedOn w:val="a"/>
    <w:link w:val="ab"/>
    <w:unhideWhenUsed/>
    <w:qFormat/>
    <w:rsid w:val="00A51D31"/>
    <w:rPr>
      <w:rFonts w:ascii="宋体" w:hAnsi="Courier New" w:cs="Courier New"/>
      <w:szCs w:val="21"/>
    </w:rPr>
  </w:style>
  <w:style w:type="character" w:customStyle="1" w:styleId="ab">
    <w:name w:val="纯文本 字符"/>
    <w:basedOn w:val="a0"/>
    <w:link w:val="aa"/>
    <w:rsid w:val="00A51D31"/>
    <w:rPr>
      <w:rFonts w:ascii="宋体" w:eastAsiaTheme="minorEastAsia" w:hAnsi="Courier New" w:cs="Courier New"/>
      <w:sz w:val="21"/>
      <w:szCs w:val="21"/>
    </w:rPr>
  </w:style>
  <w:style w:type="paragraph" w:styleId="21">
    <w:name w:val="Body Text Indent 2"/>
    <w:basedOn w:val="a"/>
    <w:link w:val="22"/>
    <w:qFormat/>
    <w:rsid w:val="00A51D31"/>
    <w:pPr>
      <w:spacing w:line="360" w:lineRule="auto"/>
      <w:ind w:firstLineChars="200" w:firstLine="480"/>
    </w:pPr>
    <w:rPr>
      <w:rFonts w:ascii="宋体" w:hAnsi="宋体"/>
      <w:sz w:val="24"/>
    </w:rPr>
  </w:style>
  <w:style w:type="character" w:customStyle="1" w:styleId="22">
    <w:name w:val="正文文本缩进 2 字符"/>
    <w:basedOn w:val="a0"/>
    <w:link w:val="21"/>
    <w:rsid w:val="00A51D31"/>
    <w:rPr>
      <w:rFonts w:ascii="宋体" w:eastAsiaTheme="minorEastAsia" w:hAnsi="宋体" w:cstheme="minorBidi"/>
      <w:szCs w:val="24"/>
    </w:rPr>
  </w:style>
  <w:style w:type="paragraph" w:styleId="ac">
    <w:name w:val="endnote text"/>
    <w:basedOn w:val="a"/>
    <w:link w:val="ad"/>
    <w:qFormat/>
    <w:rsid w:val="00A51D31"/>
    <w:pPr>
      <w:snapToGrid w:val="0"/>
      <w:jc w:val="left"/>
    </w:pPr>
  </w:style>
  <w:style w:type="character" w:customStyle="1" w:styleId="ad">
    <w:name w:val="尾注文本 字符"/>
    <w:basedOn w:val="a0"/>
    <w:link w:val="ac"/>
    <w:rsid w:val="00A51D31"/>
    <w:rPr>
      <w:rFonts w:asciiTheme="minorHAnsi" w:eastAsiaTheme="minorEastAsia" w:hAnsiTheme="minorHAnsi" w:cstheme="minorBidi"/>
      <w:sz w:val="21"/>
      <w:szCs w:val="24"/>
    </w:rPr>
  </w:style>
  <w:style w:type="paragraph" w:styleId="ae">
    <w:name w:val="Balloon Text"/>
    <w:basedOn w:val="a"/>
    <w:link w:val="af"/>
    <w:rsid w:val="00A51D31"/>
    <w:rPr>
      <w:sz w:val="18"/>
      <w:szCs w:val="18"/>
    </w:rPr>
  </w:style>
  <w:style w:type="character" w:customStyle="1" w:styleId="af">
    <w:name w:val="批注框文本 字符"/>
    <w:basedOn w:val="a0"/>
    <w:link w:val="ae"/>
    <w:rsid w:val="00A51D31"/>
    <w:rPr>
      <w:rFonts w:asciiTheme="minorHAnsi" w:eastAsiaTheme="minorEastAsia" w:hAnsiTheme="minorHAnsi" w:cstheme="minorBidi"/>
      <w:sz w:val="18"/>
      <w:szCs w:val="18"/>
    </w:rPr>
  </w:style>
  <w:style w:type="paragraph" w:styleId="af0">
    <w:name w:val="footnote text"/>
    <w:basedOn w:val="a"/>
    <w:next w:val="aa"/>
    <w:link w:val="af1"/>
    <w:qFormat/>
    <w:rsid w:val="00A51D31"/>
    <w:pPr>
      <w:snapToGrid w:val="0"/>
      <w:jc w:val="left"/>
    </w:pPr>
    <w:rPr>
      <w:sz w:val="18"/>
    </w:rPr>
  </w:style>
  <w:style w:type="character" w:customStyle="1" w:styleId="af1">
    <w:name w:val="脚注文本 字符"/>
    <w:basedOn w:val="a0"/>
    <w:link w:val="af0"/>
    <w:rsid w:val="00A51D31"/>
    <w:rPr>
      <w:rFonts w:asciiTheme="minorHAnsi" w:eastAsiaTheme="minorEastAsia" w:hAnsiTheme="minorHAnsi" w:cstheme="minorBidi"/>
      <w:sz w:val="18"/>
      <w:szCs w:val="24"/>
    </w:rPr>
  </w:style>
  <w:style w:type="paragraph" w:styleId="af2">
    <w:name w:val="Normal (Web)"/>
    <w:basedOn w:val="a"/>
    <w:uiPriority w:val="99"/>
    <w:unhideWhenUsed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3">
    <w:name w:val="annotation subject"/>
    <w:basedOn w:val="a8"/>
    <w:next w:val="a8"/>
    <w:link w:val="af4"/>
    <w:rsid w:val="00A51D31"/>
    <w:rPr>
      <w:b/>
      <w:bCs/>
    </w:rPr>
  </w:style>
  <w:style w:type="character" w:customStyle="1" w:styleId="af4">
    <w:name w:val="批注主题 字符"/>
    <w:basedOn w:val="a9"/>
    <w:link w:val="af3"/>
    <w:rsid w:val="00A51D31"/>
    <w:rPr>
      <w:rFonts w:asciiTheme="minorHAnsi" w:eastAsiaTheme="minorEastAsia" w:hAnsiTheme="minorHAnsi" w:cstheme="minorBidi"/>
      <w:b/>
      <w:bCs/>
      <w:sz w:val="21"/>
      <w:szCs w:val="24"/>
    </w:rPr>
  </w:style>
  <w:style w:type="table" w:styleId="af5">
    <w:name w:val="Table Grid"/>
    <w:basedOn w:val="a1"/>
    <w:qFormat/>
    <w:rsid w:val="00A51D3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0"/>
    <w:uiPriority w:val="22"/>
    <w:qFormat/>
    <w:rsid w:val="00A51D31"/>
    <w:rPr>
      <w:b/>
    </w:rPr>
  </w:style>
  <w:style w:type="character" w:styleId="af7">
    <w:name w:val="endnote reference"/>
    <w:basedOn w:val="a0"/>
    <w:qFormat/>
    <w:rsid w:val="00A51D31"/>
    <w:rPr>
      <w:vertAlign w:val="superscript"/>
    </w:rPr>
  </w:style>
  <w:style w:type="character" w:styleId="af8">
    <w:name w:val="FollowedHyperlink"/>
    <w:basedOn w:val="a0"/>
    <w:uiPriority w:val="99"/>
    <w:qFormat/>
    <w:rsid w:val="00A51D31"/>
    <w:rPr>
      <w:color w:val="800080"/>
      <w:u w:val="single"/>
    </w:rPr>
  </w:style>
  <w:style w:type="character" w:styleId="af9">
    <w:name w:val="Hyperlink"/>
    <w:basedOn w:val="a0"/>
    <w:uiPriority w:val="99"/>
    <w:qFormat/>
    <w:rsid w:val="00A51D31"/>
    <w:rPr>
      <w:color w:val="0000FF"/>
      <w:u w:val="single"/>
    </w:rPr>
  </w:style>
  <w:style w:type="character" w:styleId="afa">
    <w:name w:val="annotation reference"/>
    <w:basedOn w:val="a0"/>
    <w:uiPriority w:val="99"/>
    <w:semiHidden/>
    <w:unhideWhenUsed/>
    <w:qFormat/>
    <w:rsid w:val="00A51D31"/>
    <w:rPr>
      <w:sz w:val="21"/>
      <w:szCs w:val="21"/>
    </w:rPr>
  </w:style>
  <w:style w:type="character" w:styleId="afb">
    <w:name w:val="footnote reference"/>
    <w:basedOn w:val="a0"/>
    <w:qFormat/>
    <w:rsid w:val="00A51D31"/>
    <w:rPr>
      <w:vertAlign w:val="superscript"/>
    </w:rPr>
  </w:style>
  <w:style w:type="character" w:customStyle="1" w:styleId="fontstyle01">
    <w:name w:val="fontstyle01"/>
    <w:basedOn w:val="a0"/>
    <w:qFormat/>
    <w:rsid w:val="00A51D31"/>
    <w:rPr>
      <w:rFonts w:ascii="CharisSIL" w:hAnsi="CharisSIL" w:hint="default"/>
      <w:color w:val="000000"/>
      <w:sz w:val="28"/>
      <w:szCs w:val="28"/>
    </w:rPr>
  </w:style>
  <w:style w:type="character" w:styleId="afc">
    <w:name w:val="Placeholder Text"/>
    <w:basedOn w:val="a0"/>
    <w:uiPriority w:val="99"/>
    <w:unhideWhenUsed/>
    <w:rsid w:val="00A51D31"/>
    <w:rPr>
      <w:color w:val="666666"/>
    </w:rPr>
  </w:style>
  <w:style w:type="paragraph" w:customStyle="1" w:styleId="11">
    <w:name w:val="书目1"/>
    <w:basedOn w:val="a"/>
    <w:next w:val="a"/>
    <w:uiPriority w:val="37"/>
    <w:unhideWhenUsed/>
    <w:rsid w:val="00A51D31"/>
  </w:style>
  <w:style w:type="paragraph" w:customStyle="1" w:styleId="12">
    <w:name w:val="修订1"/>
    <w:hidden/>
    <w:uiPriority w:val="99"/>
    <w:unhideWhenUsed/>
    <w:rsid w:val="00A51D31"/>
    <w:rPr>
      <w:rFonts w:asciiTheme="minorHAnsi" w:eastAsiaTheme="minorEastAsia" w:hAnsiTheme="minorHAnsi" w:cstheme="minorBidi"/>
      <w:sz w:val="21"/>
      <w:szCs w:val="24"/>
    </w:rPr>
  </w:style>
  <w:style w:type="character" w:customStyle="1" w:styleId="13">
    <w:name w:val="未处理的提及1"/>
    <w:basedOn w:val="a0"/>
    <w:uiPriority w:val="99"/>
    <w:semiHidden/>
    <w:unhideWhenUsed/>
    <w:rsid w:val="00A51D31"/>
    <w:rPr>
      <w:color w:val="605E5C"/>
      <w:shd w:val="clear" w:color="auto" w:fill="E1DFDD"/>
    </w:rPr>
  </w:style>
  <w:style w:type="character" w:customStyle="1" w:styleId="index">
    <w:name w:val="index"/>
    <w:basedOn w:val="a0"/>
    <w:rsid w:val="00A51D31"/>
  </w:style>
  <w:style w:type="paragraph" w:styleId="afd">
    <w:name w:val="List Paragraph"/>
    <w:basedOn w:val="a"/>
    <w:uiPriority w:val="99"/>
    <w:unhideWhenUsed/>
    <w:rsid w:val="00A51D31"/>
    <w:pPr>
      <w:ind w:firstLineChars="200" w:firstLine="420"/>
    </w:pPr>
  </w:style>
  <w:style w:type="paragraph" w:styleId="afe">
    <w:name w:val="Revision"/>
    <w:hidden/>
    <w:uiPriority w:val="99"/>
    <w:unhideWhenUsed/>
    <w:rsid w:val="00A51D31"/>
    <w:rPr>
      <w:rFonts w:asciiTheme="minorHAnsi" w:eastAsiaTheme="minorEastAsia" w:hAnsiTheme="minorHAnsi" w:cstheme="minorBidi"/>
      <w:sz w:val="21"/>
      <w:szCs w:val="24"/>
    </w:rPr>
  </w:style>
  <w:style w:type="character" w:styleId="aff">
    <w:name w:val="Unresolved Mention"/>
    <w:basedOn w:val="a0"/>
    <w:uiPriority w:val="99"/>
    <w:semiHidden/>
    <w:unhideWhenUsed/>
    <w:rsid w:val="00A51D31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51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51D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A51D3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A51D31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A51D31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A51D31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A51D31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A51D31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A51D31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A51D31"/>
    <w:pPr>
      <w:widowControl/>
      <w:pBdr>
        <w:top w:val="single" w:sz="4" w:space="0" w:color="auto"/>
        <w:lef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A51D31"/>
    <w:pPr>
      <w:widowControl/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A51D31"/>
    <w:pPr>
      <w:widowControl/>
      <w:pBdr>
        <w:lef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6">
    <w:name w:val="xl76"/>
    <w:basedOn w:val="a"/>
    <w:rsid w:val="00A51D31"/>
    <w:pPr>
      <w:widowControl/>
      <w:pBdr>
        <w:right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7">
    <w:name w:val="xl77"/>
    <w:basedOn w:val="a"/>
    <w:rsid w:val="00A51D31"/>
    <w:pPr>
      <w:widowControl/>
      <w:pBdr>
        <w:bottom w:val="single" w:sz="4" w:space="0" w:color="auto"/>
      </w:pBdr>
      <w:shd w:val="clear" w:color="000000" w:fill="FFF3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4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3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2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B54CC-F4BA-42D1-9A5D-396C4DC5B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41</Words>
  <Characters>1886</Characters>
  <Application>Microsoft Office Word</Application>
  <DocSecurity>0</DocSecurity>
  <Lines>171</Lines>
  <Paragraphs>193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n Wang</dc:creator>
  <cp:keywords/>
  <dc:description/>
  <cp:lastModifiedBy>Zijian Cai</cp:lastModifiedBy>
  <cp:revision>24</cp:revision>
  <dcterms:created xsi:type="dcterms:W3CDTF">2024-12-28T07:28:00Z</dcterms:created>
  <dcterms:modified xsi:type="dcterms:W3CDTF">2025-04-10T16:08:00Z</dcterms:modified>
</cp:coreProperties>
</file>